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5167A" w14:textId="77777777" w:rsidR="001D2315" w:rsidRPr="00861164" w:rsidRDefault="001D2315" w:rsidP="00917EC6">
      <w:pPr>
        <w:spacing w:line="36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BF443B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Supplementary Table 1: </w:t>
      </w:r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Concordance between Gleason grading (GG) in men with a primary prostate biopsy and radical prostatectomy (RP) if performed within a year in Denmark during 2012-2016. </w:t>
      </w:r>
    </w:p>
    <w:p w14:paraId="0B9A25D8" w14:textId="751D4841" w:rsidR="00370115" w:rsidRPr="00861164" w:rsidRDefault="001D2315" w:rsidP="00917EC6">
      <w:pPr>
        <w:spacing w:line="360" w:lineRule="auto"/>
        <w:rPr>
          <w:rFonts w:ascii="Arial" w:eastAsia="Times New Roman" w:hAnsi="Arial" w:cs="Arial"/>
          <w:iCs/>
          <w:sz w:val="24"/>
          <w:szCs w:val="24"/>
          <w:lang w:val="en-US"/>
        </w:rPr>
      </w:pPr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1A: From overall highest GG in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to RP. 1B: From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s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of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to RP. 1C: From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t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of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to RP. 1D: Interrelated concordance of histology result of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t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and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s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of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. 1E: From control standalone </w:t>
      </w:r>
      <w:proofErr w:type="spellStart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>sBx</w:t>
      </w:r>
      <w:proofErr w:type="spellEnd"/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to RP. </w:t>
      </w:r>
    </w:p>
    <w:tbl>
      <w:tblPr>
        <w:tblStyle w:val="Tabel-Gitter2"/>
        <w:tblpPr w:leftFromText="141" w:rightFromText="141" w:vertAnchor="text" w:horzAnchor="margin" w:tblpX="98" w:tblpY="94"/>
        <w:tblW w:w="9810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068"/>
        <w:gridCol w:w="1069"/>
        <w:gridCol w:w="1069"/>
        <w:gridCol w:w="1069"/>
        <w:gridCol w:w="1069"/>
        <w:gridCol w:w="1069"/>
      </w:tblGrid>
      <w:tr w:rsidR="001D2315" w:rsidRPr="00BF443B" w14:paraId="10FE4A45" w14:textId="77777777" w:rsidTr="001B1BCE">
        <w:trPr>
          <w:trHeight w:val="340"/>
        </w:trPr>
        <w:tc>
          <w:tcPr>
            <w:tcW w:w="9810" w:type="dxa"/>
            <w:gridSpan w:val="8"/>
            <w:shd w:val="clear" w:color="auto" w:fill="A6A6A6" w:themeFill="background1" w:themeFillShade="A6"/>
          </w:tcPr>
          <w:p w14:paraId="36FFDE42" w14:textId="77777777" w:rsidR="001D2315" w:rsidRPr="00BF443B" w:rsidRDefault="001D2315" w:rsidP="001B1BCE">
            <w:pPr>
              <w:rPr>
                <w:rFonts w:ascii="Arial" w:hAnsi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A</w:t>
            </w:r>
          </w:p>
        </w:tc>
      </w:tr>
      <w:tr w:rsidR="001D2315" w:rsidRPr="00BF443B" w14:paraId="3A07FE7D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0673E6B4" w14:textId="691A319E" w:rsidR="001D2315" w:rsidRPr="00BF443B" w:rsidRDefault="001D2315" w:rsidP="00BF443B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cBx</w:t>
            </w:r>
            <w:proofErr w:type="spellEnd"/>
          </w:p>
          <w:p w14:paraId="27662C42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RP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5BCA18B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bottom"/>
          </w:tcPr>
          <w:p w14:paraId="008E0281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6302BA6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7AB5A2FC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253A913D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52E2960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59A214E2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D2315" w:rsidRPr="00BF443B" w14:paraId="780F80AF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FBAD9D3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noProof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417" w:type="dxa"/>
            <w:shd w:val="clear" w:color="auto" w:fill="767171" w:themeFill="background2" w:themeFillShade="80"/>
            <w:vAlign w:val="center"/>
          </w:tcPr>
          <w:p w14:paraId="1E435A6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18EF163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733900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02811F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C44F80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CEC2E9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2BC3228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6098B06F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05C8A0E7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D183F9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767171" w:themeFill="background2" w:themeFillShade="80"/>
            <w:vAlign w:val="center"/>
          </w:tcPr>
          <w:p w14:paraId="0CC0E14B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E8FBB3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B0DCC9A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B6EFC72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BD78CB7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73E0027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2AECA9AC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CB56B1D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DB1ABE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0E9DB162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52AAC59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C6ABBD1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5B44733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01C3630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25578DEE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2</w:t>
            </w:r>
          </w:p>
        </w:tc>
      </w:tr>
      <w:tr w:rsidR="001D2315" w:rsidRPr="00BF443B" w14:paraId="423DF675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435E687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D9A7FA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630E00FA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B486AE3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143947CE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4846C4B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73B7DDF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0589AF8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3</w:t>
            </w:r>
          </w:p>
        </w:tc>
      </w:tr>
      <w:tr w:rsidR="001D2315" w:rsidRPr="00BF443B" w14:paraId="0A3939E9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E24C297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349FDC3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0898F2B1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EA32366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391FB9E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126E7DBF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3DAB558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86BCA3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</w:tr>
      <w:tr w:rsidR="001D2315" w:rsidRPr="00BF443B" w14:paraId="2CA92EB1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06F4D46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F46805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33476FBE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696A364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C070539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4604A00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5D03CA39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7571DFF2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1</w:t>
            </w:r>
          </w:p>
        </w:tc>
      </w:tr>
      <w:tr w:rsidR="001D2315" w:rsidRPr="00BF443B" w14:paraId="00434104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17105CE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7F890F2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35DD56FA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75E7E1B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4F1877A6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78B2EABA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2E3D018" w14:textId="77777777" w:rsidR="001D2315" w:rsidRPr="00BF443B" w:rsidRDefault="001D2315" w:rsidP="001B1BCE">
            <w:pPr>
              <w:jc w:val="center"/>
              <w:rPr>
                <w:rFonts w:ascii="Arial" w:hAnsi="Arial"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78B2D932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49</w:t>
            </w:r>
          </w:p>
        </w:tc>
      </w:tr>
      <w:tr w:rsidR="001D2315" w:rsidRPr="00BF443B" w14:paraId="427168A3" w14:textId="77777777" w:rsidTr="00BF443B">
        <w:trPr>
          <w:trHeight w:val="170"/>
        </w:trPr>
        <w:tc>
          <w:tcPr>
            <w:tcW w:w="9810" w:type="dxa"/>
            <w:gridSpan w:val="8"/>
            <w:shd w:val="clear" w:color="auto" w:fill="A6A6A6" w:themeFill="background1" w:themeFillShade="A6"/>
          </w:tcPr>
          <w:p w14:paraId="2F21E596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B</w:t>
            </w:r>
          </w:p>
        </w:tc>
      </w:tr>
      <w:tr w:rsidR="001D2315" w:rsidRPr="00BF443B" w14:paraId="3D034894" w14:textId="77777777" w:rsidTr="00BF443B">
        <w:trPr>
          <w:trHeight w:val="543"/>
        </w:trPr>
        <w:tc>
          <w:tcPr>
            <w:tcW w:w="1980" w:type="dxa"/>
            <w:shd w:val="clear" w:color="auto" w:fill="D9D9D9" w:themeFill="background1" w:themeFillShade="D9"/>
          </w:tcPr>
          <w:p w14:paraId="13C7FF79" w14:textId="465A1EEC" w:rsidR="001D2315" w:rsidRPr="00BF443B" w:rsidRDefault="001D2315" w:rsidP="00BF443B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Bx</w:t>
            </w:r>
            <w:proofErr w:type="spellEnd"/>
          </w:p>
          <w:p w14:paraId="7AA078A8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RP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941AB9B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bottom"/>
          </w:tcPr>
          <w:p w14:paraId="67614CC5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1ACB1E53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7D571A2F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11947A95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082F6333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1CFD506E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D2315" w:rsidRPr="00BF443B" w14:paraId="3AEE405D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42042D95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417" w:type="dxa"/>
            <w:shd w:val="clear" w:color="auto" w:fill="767171" w:themeFill="background2" w:themeFillShade="80"/>
            <w:vAlign w:val="center"/>
          </w:tcPr>
          <w:p w14:paraId="3555827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2C7B318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D27CC2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ACFD24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1C2CD0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9405A3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44D1AD3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2D5297A0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61280A86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288F3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767171" w:themeFill="background2" w:themeFillShade="80"/>
            <w:vAlign w:val="center"/>
          </w:tcPr>
          <w:p w14:paraId="270C323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19EE2E2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16DA2C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609810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5A6FAB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21ED729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56A078C2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48F9D81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49A498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4E03E74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06CC9F2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303825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8AD6E7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073EA7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59F63D7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2</w:t>
            </w:r>
          </w:p>
        </w:tc>
      </w:tr>
      <w:tr w:rsidR="001D2315" w:rsidRPr="00BF443B" w14:paraId="271888BF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6545A0B6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33581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3BC7020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CA5D60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6110C4A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5B55FD8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CEC3EB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5E2E08E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3</w:t>
            </w:r>
          </w:p>
        </w:tc>
      </w:tr>
      <w:tr w:rsidR="001D2315" w:rsidRPr="00BF443B" w14:paraId="7D5C2E73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342C068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DC386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356C094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0CADB8E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7F9C096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202296A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9FB634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C1BB0D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</w:tr>
      <w:tr w:rsidR="001D2315" w:rsidRPr="00BF443B" w14:paraId="0985FCF5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46EE5D7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7450E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324FB78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3740B68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48A7E00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B4ACEE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2FF043A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2F5FCE9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1</w:t>
            </w:r>
          </w:p>
        </w:tc>
      </w:tr>
      <w:tr w:rsidR="001D2315" w:rsidRPr="00BF443B" w14:paraId="222BCB90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4460503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D3B454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25DD213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2F50EB5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4E613BB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33C2CB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68CA83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4D1E6594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49</w:t>
            </w:r>
          </w:p>
        </w:tc>
      </w:tr>
      <w:tr w:rsidR="001D2315" w:rsidRPr="00BF443B" w14:paraId="2FAE93EA" w14:textId="77777777" w:rsidTr="001B1BCE">
        <w:trPr>
          <w:trHeight w:val="340"/>
        </w:trPr>
        <w:tc>
          <w:tcPr>
            <w:tcW w:w="9810" w:type="dxa"/>
            <w:gridSpan w:val="8"/>
            <w:shd w:val="clear" w:color="auto" w:fill="A6A6A6" w:themeFill="background1" w:themeFillShade="A6"/>
          </w:tcPr>
          <w:p w14:paraId="052D2344" w14:textId="77777777" w:rsidR="001D2315" w:rsidRPr="00BF443B" w:rsidRDefault="001D2315" w:rsidP="001B1BCE">
            <w:pPr>
              <w:tabs>
                <w:tab w:val="left" w:pos="3390"/>
              </w:tabs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C</w:t>
            </w:r>
          </w:p>
        </w:tc>
      </w:tr>
      <w:tr w:rsidR="001D2315" w:rsidRPr="00BF443B" w14:paraId="6ACE0753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76D31ED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Bx</w:t>
            </w:r>
            <w:proofErr w:type="spellEnd"/>
          </w:p>
          <w:p w14:paraId="13213A9A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RP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CD1CFD4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bottom"/>
          </w:tcPr>
          <w:p w14:paraId="181EE676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747C0CD0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5604807F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05C26893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0E327A1D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4183728B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D2315" w:rsidRPr="00BF443B" w14:paraId="1FA363D4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CFBEA45" w14:textId="396525BE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</w:t>
            </w:r>
            <w:r w:rsidR="00CC6999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-</w:t>
            </w: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malignant</w:t>
            </w:r>
          </w:p>
        </w:tc>
        <w:tc>
          <w:tcPr>
            <w:tcW w:w="1417" w:type="dxa"/>
            <w:shd w:val="clear" w:color="auto" w:fill="767171" w:themeFill="background2" w:themeFillShade="80"/>
            <w:vAlign w:val="center"/>
          </w:tcPr>
          <w:p w14:paraId="6757414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vAlign w:val="center"/>
          </w:tcPr>
          <w:p w14:paraId="1970A73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11CB17E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37610AF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20EE0D2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677B7B3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731E17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05B57E7D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A398E6F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417" w:type="dxa"/>
            <w:vAlign w:val="center"/>
          </w:tcPr>
          <w:p w14:paraId="6D1A310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767171" w:themeFill="background2" w:themeFillShade="80"/>
            <w:vAlign w:val="center"/>
          </w:tcPr>
          <w:p w14:paraId="20D7F1A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175E3CF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155539B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019378C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118DEBC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C99DCB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</w:tr>
      <w:tr w:rsidR="001D2315" w:rsidRPr="00BF443B" w14:paraId="219CCB07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1EC23201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2</w:t>
            </w:r>
          </w:p>
        </w:tc>
        <w:tc>
          <w:tcPr>
            <w:tcW w:w="1417" w:type="dxa"/>
            <w:vAlign w:val="center"/>
          </w:tcPr>
          <w:p w14:paraId="1B050F1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8" w:type="dxa"/>
            <w:vAlign w:val="center"/>
          </w:tcPr>
          <w:p w14:paraId="2C21BD5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25688C3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069" w:type="dxa"/>
            <w:vAlign w:val="center"/>
          </w:tcPr>
          <w:p w14:paraId="36D86D5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vAlign w:val="center"/>
          </w:tcPr>
          <w:p w14:paraId="27E68F4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5312BC6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10D39F8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2</w:t>
            </w:r>
          </w:p>
        </w:tc>
      </w:tr>
      <w:tr w:rsidR="001D2315" w:rsidRPr="00BF443B" w14:paraId="2ABCB09B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1725871D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417" w:type="dxa"/>
            <w:vAlign w:val="center"/>
          </w:tcPr>
          <w:p w14:paraId="15BD268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8" w:type="dxa"/>
            <w:vAlign w:val="center"/>
          </w:tcPr>
          <w:p w14:paraId="147BA4F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6675749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4306E0A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069" w:type="dxa"/>
            <w:vAlign w:val="center"/>
          </w:tcPr>
          <w:p w14:paraId="79E4728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vAlign w:val="center"/>
          </w:tcPr>
          <w:p w14:paraId="4C0A906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4C53179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3</w:t>
            </w:r>
          </w:p>
        </w:tc>
      </w:tr>
      <w:tr w:rsidR="001D2315" w:rsidRPr="00BF443B" w14:paraId="33C0402B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23CFFF5B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4</w:t>
            </w:r>
          </w:p>
        </w:tc>
        <w:tc>
          <w:tcPr>
            <w:tcW w:w="1417" w:type="dxa"/>
            <w:vAlign w:val="center"/>
          </w:tcPr>
          <w:p w14:paraId="7D83FFC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vAlign w:val="center"/>
          </w:tcPr>
          <w:p w14:paraId="4BF763B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6CB8F37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vAlign w:val="center"/>
          </w:tcPr>
          <w:p w14:paraId="0E6003F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1485641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5C5C964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6FDDAD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</w:tr>
      <w:tr w:rsidR="001D2315" w:rsidRPr="00BF443B" w14:paraId="4B297E0D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16A8CF5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417" w:type="dxa"/>
            <w:vAlign w:val="center"/>
          </w:tcPr>
          <w:p w14:paraId="1FAE7CF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vAlign w:val="center"/>
          </w:tcPr>
          <w:p w14:paraId="03FC707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067428B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vAlign w:val="center"/>
          </w:tcPr>
          <w:p w14:paraId="314A4B3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vAlign w:val="center"/>
          </w:tcPr>
          <w:p w14:paraId="0A3393C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77B9389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17BD105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1</w:t>
            </w:r>
          </w:p>
        </w:tc>
      </w:tr>
      <w:tr w:rsidR="001D2315" w:rsidRPr="00BF443B" w14:paraId="68D5D2BD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11D59064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91113B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2F2EF11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6E4828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7770808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200D00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43993E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FEBEC53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49</w:t>
            </w:r>
          </w:p>
        </w:tc>
      </w:tr>
      <w:tr w:rsidR="001D2315" w:rsidRPr="00BF443B" w14:paraId="72AADA16" w14:textId="77777777" w:rsidTr="00917EC6">
        <w:trPr>
          <w:trHeight w:val="274"/>
        </w:trPr>
        <w:tc>
          <w:tcPr>
            <w:tcW w:w="9810" w:type="dxa"/>
            <w:gridSpan w:val="8"/>
            <w:shd w:val="clear" w:color="auto" w:fill="A6A6A6" w:themeFill="background1" w:themeFillShade="A6"/>
            <w:vAlign w:val="center"/>
          </w:tcPr>
          <w:p w14:paraId="6E028B67" w14:textId="5A65937E" w:rsidR="001D2315" w:rsidRPr="00BF443B" w:rsidRDefault="00917EC6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lastRenderedPageBreak/>
              <w:br/>
            </w:r>
            <w:r w:rsidR="001D2315"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1D</w:t>
            </w:r>
          </w:p>
        </w:tc>
      </w:tr>
      <w:tr w:rsidR="001D2315" w:rsidRPr="00BF443B" w14:paraId="43EB85A4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1F7D7EF2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Bx</w:t>
            </w:r>
            <w:proofErr w:type="spellEnd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                         </w:t>
            </w:r>
          </w:p>
          <w:p w14:paraId="2C7BD49E" w14:textId="77777777" w:rsidR="001D2315" w:rsidRPr="00BF443B" w:rsidRDefault="001D2315" w:rsidP="00BF443B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Bx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5988EE9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bottom"/>
          </w:tcPr>
          <w:p w14:paraId="68AF4E7E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28632D6A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7FD1F5B9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34CCBF95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2DDE76E5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4A83F8C5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D2315" w:rsidRPr="00BF443B" w14:paraId="1AAA147E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3D72C9E2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417" w:type="dxa"/>
            <w:shd w:val="clear" w:color="auto" w:fill="767171" w:themeFill="background2" w:themeFillShade="80"/>
            <w:vAlign w:val="center"/>
          </w:tcPr>
          <w:p w14:paraId="77B7ACC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2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5C6B572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CFB7AD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069" w:type="dxa"/>
            <w:shd w:val="clear" w:color="auto" w:fill="FFFFFF" w:themeFill="background1"/>
          </w:tcPr>
          <w:p w14:paraId="76A5483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3DD1A28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2E5508C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F3FB90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59</w:t>
            </w:r>
          </w:p>
        </w:tc>
      </w:tr>
      <w:tr w:rsidR="001D2315" w:rsidRPr="00BF443B" w14:paraId="476ED1AE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09E0DC2D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26B58E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8" w:type="dxa"/>
            <w:shd w:val="clear" w:color="auto" w:fill="767171" w:themeFill="background2" w:themeFillShade="80"/>
            <w:vAlign w:val="center"/>
          </w:tcPr>
          <w:p w14:paraId="3B3D81D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41ABB1C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069" w:type="dxa"/>
            <w:shd w:val="clear" w:color="auto" w:fill="FFFFFF" w:themeFill="background1"/>
          </w:tcPr>
          <w:p w14:paraId="72CF3B5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1324469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71B5859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5BD2F78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1</w:t>
            </w:r>
          </w:p>
        </w:tc>
      </w:tr>
      <w:tr w:rsidR="001D2315" w:rsidRPr="00BF443B" w14:paraId="09270759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016EDFAC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2</w:t>
            </w:r>
          </w:p>
        </w:tc>
        <w:tc>
          <w:tcPr>
            <w:tcW w:w="1417" w:type="dxa"/>
            <w:shd w:val="clear" w:color="auto" w:fill="FFFFFF" w:themeFill="background1"/>
          </w:tcPr>
          <w:p w14:paraId="15878CB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0C2D5FE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43C4309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5887E32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1069" w:type="dxa"/>
            <w:shd w:val="clear" w:color="auto" w:fill="FFFFFF" w:themeFill="background1"/>
          </w:tcPr>
          <w:p w14:paraId="7021773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4EE6D64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08B7AAF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9</w:t>
            </w:r>
          </w:p>
        </w:tc>
      </w:tr>
      <w:tr w:rsidR="001D2315" w:rsidRPr="00BF443B" w14:paraId="7C310130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3951A298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417" w:type="dxa"/>
            <w:shd w:val="clear" w:color="auto" w:fill="FFFFFF" w:themeFill="background1"/>
          </w:tcPr>
          <w:p w14:paraId="0BD7831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 w:themeFill="background1"/>
          </w:tcPr>
          <w:p w14:paraId="65CC524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6A7D80F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6BC8E09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45CD36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4827DD0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C574CF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6</w:t>
            </w:r>
          </w:p>
        </w:tc>
      </w:tr>
      <w:tr w:rsidR="001D2315" w:rsidRPr="00BF443B" w14:paraId="6FB03800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F077DA1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GG 4</w:t>
            </w:r>
          </w:p>
        </w:tc>
        <w:tc>
          <w:tcPr>
            <w:tcW w:w="1417" w:type="dxa"/>
            <w:shd w:val="clear" w:color="auto" w:fill="FFFFFF" w:themeFill="background1"/>
          </w:tcPr>
          <w:p w14:paraId="5D6B789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 w:themeFill="background1"/>
          </w:tcPr>
          <w:p w14:paraId="7EFEBA8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0D46E6A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740B2FD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6C382F0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42707E8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70B1CA7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1</w:t>
            </w:r>
          </w:p>
        </w:tc>
      </w:tr>
      <w:tr w:rsidR="001D2315" w:rsidRPr="00BF443B" w14:paraId="273D6B9C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56614804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417" w:type="dxa"/>
            <w:shd w:val="clear" w:color="auto" w:fill="FFFFFF" w:themeFill="background1"/>
          </w:tcPr>
          <w:p w14:paraId="6D14B09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 w:themeFill="background1"/>
          </w:tcPr>
          <w:p w14:paraId="4DC6B93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5BBB52D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3C66956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467E048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shd w:val="clear" w:color="auto" w:fill="767171" w:themeFill="background2" w:themeFillShade="80"/>
            <w:vAlign w:val="center"/>
          </w:tcPr>
          <w:p w14:paraId="6B7FA74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1B40FD2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4</w:t>
            </w:r>
          </w:p>
        </w:tc>
      </w:tr>
      <w:tr w:rsidR="001D2315" w:rsidRPr="00BF443B" w14:paraId="20B9A05A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7A56055A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1184B0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2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2C04073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195AC7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5606F34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3AFC9A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69D7E3D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1A4D40BF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590</w:t>
            </w:r>
          </w:p>
        </w:tc>
      </w:tr>
      <w:tr w:rsidR="001D2315" w:rsidRPr="00BF443B" w14:paraId="765B79B6" w14:textId="77777777" w:rsidTr="001B1BCE">
        <w:trPr>
          <w:trHeight w:val="340"/>
        </w:trPr>
        <w:tc>
          <w:tcPr>
            <w:tcW w:w="9810" w:type="dxa"/>
            <w:gridSpan w:val="8"/>
            <w:shd w:val="clear" w:color="auto" w:fill="A6A6A6" w:themeFill="background1" w:themeFillShade="A6"/>
          </w:tcPr>
          <w:p w14:paraId="0C4962AF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1E </w:t>
            </w:r>
          </w:p>
        </w:tc>
      </w:tr>
      <w:tr w:rsidR="001D2315" w:rsidRPr="00BF443B" w14:paraId="02632314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2E59266A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             </w:t>
            </w: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Bx</w:t>
            </w:r>
            <w:proofErr w:type="spellEnd"/>
          </w:p>
          <w:p w14:paraId="2D238E8B" w14:textId="77777777" w:rsidR="001D2315" w:rsidRPr="00BF443B" w:rsidRDefault="001D2315" w:rsidP="001B1BCE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RP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482042C3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bottom"/>
          </w:tcPr>
          <w:p w14:paraId="18AE0BA2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680102B1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09D12D06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38B90829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2D7AE397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5E79D166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D2315" w:rsidRPr="00BF443B" w14:paraId="0631DBEE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04574C2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739CFCA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8" w:type="dxa"/>
            <w:shd w:val="clear" w:color="auto" w:fill="FFFFFF" w:themeFill="background1"/>
          </w:tcPr>
          <w:p w14:paraId="6896BDF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7A03427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shd w:val="clear" w:color="auto" w:fill="FFFFFF" w:themeFill="background1"/>
          </w:tcPr>
          <w:p w14:paraId="6A1A9C5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19ED657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435968B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5813AF1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</w:t>
            </w:r>
          </w:p>
        </w:tc>
      </w:tr>
      <w:tr w:rsidR="001D2315" w:rsidRPr="00BF443B" w14:paraId="4E2EFF85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1CEFE9F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</w:tc>
        <w:tc>
          <w:tcPr>
            <w:tcW w:w="1417" w:type="dxa"/>
            <w:shd w:val="clear" w:color="auto" w:fill="FFFFFF" w:themeFill="background1"/>
          </w:tcPr>
          <w:p w14:paraId="3D0AE65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068" w:type="dxa"/>
            <w:shd w:val="clear" w:color="auto" w:fill="767171" w:themeFill="background2" w:themeFillShade="80"/>
          </w:tcPr>
          <w:p w14:paraId="6633638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70</w:t>
            </w:r>
          </w:p>
        </w:tc>
        <w:tc>
          <w:tcPr>
            <w:tcW w:w="1069" w:type="dxa"/>
            <w:shd w:val="clear" w:color="auto" w:fill="FFFFFF" w:themeFill="background1"/>
          </w:tcPr>
          <w:p w14:paraId="5C7D4C2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5</w:t>
            </w:r>
          </w:p>
        </w:tc>
        <w:tc>
          <w:tcPr>
            <w:tcW w:w="1069" w:type="dxa"/>
            <w:shd w:val="clear" w:color="auto" w:fill="FFFFFF" w:themeFill="background1"/>
          </w:tcPr>
          <w:p w14:paraId="4DDED9B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shd w:val="clear" w:color="auto" w:fill="FFFFFF" w:themeFill="background1"/>
          </w:tcPr>
          <w:p w14:paraId="79533D1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FFFFFF" w:themeFill="background1"/>
          </w:tcPr>
          <w:p w14:paraId="095C5023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357B170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32</w:t>
            </w:r>
          </w:p>
        </w:tc>
      </w:tr>
      <w:tr w:rsidR="001D2315" w:rsidRPr="00BF443B" w14:paraId="78718AAF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C0D6FF3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</w:tc>
        <w:tc>
          <w:tcPr>
            <w:tcW w:w="1417" w:type="dxa"/>
            <w:shd w:val="clear" w:color="auto" w:fill="FFFFFF" w:themeFill="background1"/>
          </w:tcPr>
          <w:p w14:paraId="2A8CA6E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13</w:t>
            </w:r>
          </w:p>
        </w:tc>
        <w:tc>
          <w:tcPr>
            <w:tcW w:w="1068" w:type="dxa"/>
            <w:shd w:val="clear" w:color="auto" w:fill="FFFFFF" w:themeFill="background1"/>
          </w:tcPr>
          <w:p w14:paraId="70ECB06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74</w:t>
            </w:r>
          </w:p>
        </w:tc>
        <w:tc>
          <w:tcPr>
            <w:tcW w:w="1069" w:type="dxa"/>
            <w:shd w:val="clear" w:color="auto" w:fill="767171" w:themeFill="background2" w:themeFillShade="80"/>
          </w:tcPr>
          <w:p w14:paraId="4339601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,361</w:t>
            </w:r>
          </w:p>
        </w:tc>
        <w:tc>
          <w:tcPr>
            <w:tcW w:w="1069" w:type="dxa"/>
            <w:shd w:val="clear" w:color="auto" w:fill="FFFFFF" w:themeFill="background1"/>
          </w:tcPr>
          <w:p w14:paraId="0B288DE8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1</w:t>
            </w:r>
          </w:p>
        </w:tc>
        <w:tc>
          <w:tcPr>
            <w:tcW w:w="1069" w:type="dxa"/>
            <w:shd w:val="clear" w:color="auto" w:fill="FFFFFF" w:themeFill="background1"/>
          </w:tcPr>
          <w:p w14:paraId="2DD8A33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1069" w:type="dxa"/>
            <w:shd w:val="clear" w:color="auto" w:fill="FFFFFF" w:themeFill="background1"/>
          </w:tcPr>
          <w:p w14:paraId="6AF98B8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026BB0FD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,214</w:t>
            </w:r>
          </w:p>
        </w:tc>
      </w:tr>
      <w:tr w:rsidR="001D2315" w:rsidRPr="00BF443B" w14:paraId="55F77137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6E2654C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</w:tc>
        <w:tc>
          <w:tcPr>
            <w:tcW w:w="1417" w:type="dxa"/>
            <w:shd w:val="clear" w:color="auto" w:fill="FFFFFF" w:themeFill="background1"/>
          </w:tcPr>
          <w:p w14:paraId="2654D99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068" w:type="dxa"/>
            <w:shd w:val="clear" w:color="auto" w:fill="FFFFFF" w:themeFill="background1"/>
          </w:tcPr>
          <w:p w14:paraId="202D676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3</w:t>
            </w:r>
          </w:p>
        </w:tc>
        <w:tc>
          <w:tcPr>
            <w:tcW w:w="1069" w:type="dxa"/>
            <w:shd w:val="clear" w:color="auto" w:fill="FFFFFF" w:themeFill="background1"/>
          </w:tcPr>
          <w:p w14:paraId="08E4AE9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04</w:t>
            </w:r>
          </w:p>
        </w:tc>
        <w:tc>
          <w:tcPr>
            <w:tcW w:w="1069" w:type="dxa"/>
            <w:shd w:val="clear" w:color="auto" w:fill="767171" w:themeFill="background2" w:themeFillShade="80"/>
          </w:tcPr>
          <w:p w14:paraId="4809A37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95</w:t>
            </w:r>
          </w:p>
        </w:tc>
        <w:tc>
          <w:tcPr>
            <w:tcW w:w="1069" w:type="dxa"/>
            <w:shd w:val="clear" w:color="auto" w:fill="FFFFFF" w:themeFill="background1"/>
          </w:tcPr>
          <w:p w14:paraId="34D15F0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069" w:type="dxa"/>
            <w:shd w:val="clear" w:color="auto" w:fill="FFFFFF" w:themeFill="background1"/>
          </w:tcPr>
          <w:p w14:paraId="5F36817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4912168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01</w:t>
            </w:r>
          </w:p>
        </w:tc>
      </w:tr>
      <w:tr w:rsidR="001D2315" w:rsidRPr="00BF443B" w14:paraId="0D67064F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0BF36F5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</w:tc>
        <w:tc>
          <w:tcPr>
            <w:tcW w:w="1417" w:type="dxa"/>
            <w:shd w:val="clear" w:color="auto" w:fill="FFFFFF" w:themeFill="background1"/>
          </w:tcPr>
          <w:p w14:paraId="12ABFEA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68" w:type="dxa"/>
            <w:shd w:val="clear" w:color="auto" w:fill="FFFFFF" w:themeFill="background1"/>
          </w:tcPr>
          <w:p w14:paraId="6B55994B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069" w:type="dxa"/>
            <w:shd w:val="clear" w:color="auto" w:fill="FFFFFF" w:themeFill="background1"/>
          </w:tcPr>
          <w:p w14:paraId="4DE6D4C5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1069" w:type="dxa"/>
            <w:shd w:val="clear" w:color="auto" w:fill="FFFFFF" w:themeFill="background1"/>
          </w:tcPr>
          <w:p w14:paraId="2B7D7397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069" w:type="dxa"/>
            <w:shd w:val="clear" w:color="auto" w:fill="767171" w:themeFill="background2" w:themeFillShade="80"/>
          </w:tcPr>
          <w:p w14:paraId="06C8428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1069" w:type="dxa"/>
            <w:shd w:val="clear" w:color="auto" w:fill="FFFFFF" w:themeFill="background1"/>
          </w:tcPr>
          <w:p w14:paraId="4BACB9E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3C65186E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0</w:t>
            </w:r>
          </w:p>
        </w:tc>
      </w:tr>
      <w:tr w:rsidR="001D2315" w:rsidRPr="00BF443B" w14:paraId="7E54EA3B" w14:textId="77777777" w:rsidTr="00CC6999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469D014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</w:tc>
        <w:tc>
          <w:tcPr>
            <w:tcW w:w="1417" w:type="dxa"/>
            <w:shd w:val="clear" w:color="auto" w:fill="FFFFFF" w:themeFill="background1"/>
          </w:tcPr>
          <w:p w14:paraId="2A605EC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68" w:type="dxa"/>
            <w:shd w:val="clear" w:color="auto" w:fill="FFFFFF" w:themeFill="background1"/>
          </w:tcPr>
          <w:p w14:paraId="4E20545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69" w:type="dxa"/>
            <w:shd w:val="clear" w:color="auto" w:fill="FFFFFF" w:themeFill="background1"/>
          </w:tcPr>
          <w:p w14:paraId="494FED29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069" w:type="dxa"/>
            <w:shd w:val="clear" w:color="auto" w:fill="FFFFFF" w:themeFill="background1"/>
          </w:tcPr>
          <w:p w14:paraId="1A4A252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1069" w:type="dxa"/>
            <w:shd w:val="clear" w:color="auto" w:fill="FFFFFF" w:themeFill="background1"/>
          </w:tcPr>
          <w:p w14:paraId="297FE1D2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069" w:type="dxa"/>
            <w:shd w:val="clear" w:color="auto" w:fill="767171" w:themeFill="background2" w:themeFillShade="80"/>
          </w:tcPr>
          <w:p w14:paraId="2A0705EA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6A7AA691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5</w:t>
            </w:r>
          </w:p>
        </w:tc>
      </w:tr>
      <w:tr w:rsidR="001D2315" w:rsidRPr="00BF443B" w14:paraId="05D2E16E" w14:textId="77777777" w:rsidTr="00BF443B">
        <w:trPr>
          <w:trHeight w:val="340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AAAC64F" w14:textId="77777777" w:rsidR="001D2315" w:rsidRPr="00BF443B" w:rsidRDefault="001D2315" w:rsidP="001B1BCE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867554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08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554FECEF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33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7641695C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,837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4673D4C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55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64B68E90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67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4A8813F6" w14:textId="77777777" w:rsidR="001D2315" w:rsidRPr="00BF443B" w:rsidRDefault="001D2315" w:rsidP="001B1BCE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6172A28D" w14:textId="77777777" w:rsidR="001D2315" w:rsidRPr="00BF443B" w:rsidRDefault="001D2315" w:rsidP="001B1BCE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3,836</w:t>
            </w:r>
          </w:p>
        </w:tc>
      </w:tr>
    </w:tbl>
    <w:p w14:paraId="061EE326" w14:textId="7ABD85E4" w:rsidR="001D2315" w:rsidRDefault="001D2315" w:rsidP="001D231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C681B9" w14:textId="016B86D4" w:rsidR="0033732C" w:rsidRDefault="0033732C" w:rsidP="001D231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5314FB" w14:textId="6F0DF595" w:rsidR="0033732C" w:rsidRDefault="0033732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0B90A25" w14:textId="77777777" w:rsidR="0033732C" w:rsidRPr="00861164" w:rsidRDefault="0033732C" w:rsidP="00917EC6">
      <w:pPr>
        <w:spacing w:line="360" w:lineRule="auto"/>
        <w:jc w:val="both"/>
        <w:rPr>
          <w:rFonts w:ascii="Arial" w:eastAsia="Times New Roman" w:hAnsi="Arial" w:cs="Arial"/>
          <w:iCs/>
          <w:sz w:val="24"/>
          <w:szCs w:val="24"/>
          <w:lang w:val="en-US"/>
        </w:rPr>
      </w:pPr>
      <w:r w:rsidRPr="00BF443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2</w:t>
      </w:r>
      <w:r w:rsidRPr="00BF443B">
        <w:rPr>
          <w:rFonts w:ascii="Arial" w:hAnsi="Arial" w:cs="Arial"/>
          <w:sz w:val="24"/>
          <w:szCs w:val="24"/>
          <w:lang w:val="en-US"/>
        </w:rPr>
        <w:t xml:space="preserve">: </w:t>
      </w:r>
      <w:r w:rsidRPr="00861164">
        <w:rPr>
          <w:rFonts w:ascii="Arial" w:hAnsi="Arial" w:cs="Arial"/>
          <w:iCs/>
          <w:sz w:val="24"/>
          <w:szCs w:val="24"/>
          <w:lang w:val="en-US"/>
        </w:rPr>
        <w:t>Up- and downgrading of</w:t>
      </w:r>
      <w:r w:rsidRPr="00861164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Gleason grading (GG) from primary prostate biopsy after radical prostatectomy (RP) if performed within a year in men in Denmark during 2012-2016. </w:t>
      </w:r>
    </w:p>
    <w:p w14:paraId="55C6D6A7" w14:textId="77777777" w:rsidR="0033732C" w:rsidRPr="00861164" w:rsidRDefault="0033732C" w:rsidP="00917EC6">
      <w:pPr>
        <w:spacing w:line="360" w:lineRule="auto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861164">
        <w:rPr>
          <w:rFonts w:ascii="Arial" w:hAnsi="Arial" w:cs="Arial"/>
          <w:iCs/>
          <w:sz w:val="24"/>
          <w:szCs w:val="24"/>
          <w:lang w:val="en-US"/>
        </w:rPr>
        <w:t>2A: From overall highest GG in combined biopsy (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) to RP. 2B: From 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s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 of 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 to RP. 2C: From 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t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 in 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c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 to RP. 2D: from control standalone </w:t>
      </w:r>
      <w:proofErr w:type="spellStart"/>
      <w:r w:rsidRPr="00861164">
        <w:rPr>
          <w:rFonts w:ascii="Arial" w:hAnsi="Arial" w:cs="Arial"/>
          <w:iCs/>
          <w:sz w:val="24"/>
          <w:szCs w:val="24"/>
          <w:lang w:val="en-US"/>
        </w:rPr>
        <w:t>sBx</w:t>
      </w:r>
      <w:proofErr w:type="spellEnd"/>
      <w:r w:rsidRPr="00861164">
        <w:rPr>
          <w:rFonts w:ascii="Arial" w:hAnsi="Arial" w:cs="Arial"/>
          <w:iCs/>
          <w:sz w:val="24"/>
          <w:szCs w:val="24"/>
          <w:lang w:val="en-US"/>
        </w:rPr>
        <w:t xml:space="preserve"> to RP.</w:t>
      </w:r>
    </w:p>
    <w:tbl>
      <w:tblPr>
        <w:tblStyle w:val="Tabel-Gitter1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17"/>
        <w:gridCol w:w="1398"/>
        <w:gridCol w:w="1038"/>
        <w:gridCol w:w="1276"/>
        <w:gridCol w:w="1134"/>
        <w:gridCol w:w="1134"/>
        <w:gridCol w:w="1134"/>
        <w:gridCol w:w="1275"/>
      </w:tblGrid>
      <w:tr w:rsidR="0033732C" w:rsidRPr="00BF443B" w14:paraId="65AF04D4" w14:textId="77777777" w:rsidTr="00917EC6">
        <w:trPr>
          <w:trHeight w:val="257"/>
        </w:trPr>
        <w:tc>
          <w:tcPr>
            <w:tcW w:w="102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8259AC3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bookmarkStart w:id="0" w:name="_Hlk158209150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2A </w:t>
            </w:r>
          </w:p>
        </w:tc>
      </w:tr>
      <w:tr w:rsidR="00917EC6" w:rsidRPr="00BF443B" w14:paraId="42FDEF6D" w14:textId="77777777" w:rsidTr="00917EC6">
        <w:trPr>
          <w:trHeight w:val="536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918A1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cBx</w:t>
            </w:r>
            <w:proofErr w:type="spellEnd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3128346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842E368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RP 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1AD17D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  <w:p w14:paraId="74E397E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&lt;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75D8C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  <w:p w14:paraId="7EDC9B99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04A315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2F0A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  <w:p w14:paraId="2DE6223D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0BC382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320A2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  <w:p w14:paraId="7BC7D96A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3CECAD5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3E4B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  <w:p w14:paraId="1C29F3BC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078301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8BB9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  <w:p w14:paraId="2EA076C7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5CF986A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0D1F8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79741498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547150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49</w:t>
            </w:r>
          </w:p>
        </w:tc>
      </w:tr>
      <w:tr w:rsidR="00917EC6" w:rsidRPr="00BF443B" w14:paraId="46BFC8F8" w14:textId="77777777" w:rsidTr="00917EC6">
        <w:trPr>
          <w:trHeight w:val="536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712A0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Downgrading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F2386D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6B7F3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FB739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8E13D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  <w:p w14:paraId="329BEA7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7F668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  <w:p w14:paraId="0C8DD7F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2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A3B13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  <w:p w14:paraId="7AD18C0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5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F6B41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1</w:t>
            </w:r>
          </w:p>
          <w:p w14:paraId="3A681A2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1%)</w:t>
            </w:r>
          </w:p>
        </w:tc>
      </w:tr>
      <w:tr w:rsidR="0033732C" w:rsidRPr="00BF443B" w14:paraId="45DE689A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468DAF87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398" w:type="dxa"/>
            <w:vAlign w:val="center"/>
          </w:tcPr>
          <w:p w14:paraId="4493BB4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38" w:type="dxa"/>
            <w:vAlign w:val="center"/>
          </w:tcPr>
          <w:p w14:paraId="7284D94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vAlign w:val="center"/>
          </w:tcPr>
          <w:p w14:paraId="6D90590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8</w:t>
            </w:r>
          </w:p>
          <w:p w14:paraId="55B3378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72%)</w:t>
            </w:r>
          </w:p>
        </w:tc>
        <w:tc>
          <w:tcPr>
            <w:tcW w:w="1134" w:type="dxa"/>
            <w:vAlign w:val="center"/>
          </w:tcPr>
          <w:p w14:paraId="576630D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</w:t>
            </w:r>
          </w:p>
          <w:p w14:paraId="066CE9E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3%)</w:t>
            </w:r>
          </w:p>
        </w:tc>
        <w:tc>
          <w:tcPr>
            <w:tcW w:w="1134" w:type="dxa"/>
            <w:vAlign w:val="center"/>
          </w:tcPr>
          <w:p w14:paraId="1B54DF3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  <w:p w14:paraId="2203F43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0%)</w:t>
            </w:r>
          </w:p>
        </w:tc>
        <w:tc>
          <w:tcPr>
            <w:tcW w:w="1134" w:type="dxa"/>
            <w:vAlign w:val="center"/>
          </w:tcPr>
          <w:p w14:paraId="0CBD5E9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8</w:t>
            </w:r>
          </w:p>
          <w:p w14:paraId="57E1A01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75%)</w:t>
            </w:r>
          </w:p>
        </w:tc>
        <w:tc>
          <w:tcPr>
            <w:tcW w:w="1275" w:type="dxa"/>
            <w:vAlign w:val="center"/>
          </w:tcPr>
          <w:p w14:paraId="05C6794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1</w:t>
            </w:r>
          </w:p>
          <w:p w14:paraId="2A276F1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4%)</w:t>
            </w:r>
          </w:p>
        </w:tc>
      </w:tr>
      <w:tr w:rsidR="0033732C" w:rsidRPr="00BF443B" w14:paraId="24893386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005FB736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pgrading</w:t>
            </w:r>
          </w:p>
        </w:tc>
        <w:tc>
          <w:tcPr>
            <w:tcW w:w="1398" w:type="dxa"/>
            <w:vAlign w:val="center"/>
          </w:tcPr>
          <w:p w14:paraId="73044F3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38" w:type="dxa"/>
            <w:vAlign w:val="center"/>
          </w:tcPr>
          <w:p w14:paraId="0760889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  <w:p w14:paraId="1D65D2C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90%)</w:t>
            </w:r>
          </w:p>
        </w:tc>
        <w:tc>
          <w:tcPr>
            <w:tcW w:w="1276" w:type="dxa"/>
            <w:vAlign w:val="center"/>
          </w:tcPr>
          <w:p w14:paraId="665379F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5</w:t>
            </w:r>
          </w:p>
          <w:p w14:paraId="2B7B3E5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8%)</w:t>
            </w:r>
          </w:p>
        </w:tc>
        <w:tc>
          <w:tcPr>
            <w:tcW w:w="1134" w:type="dxa"/>
            <w:vAlign w:val="center"/>
          </w:tcPr>
          <w:p w14:paraId="321282B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  <w:p w14:paraId="0B2E7A4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4%)</w:t>
            </w:r>
          </w:p>
        </w:tc>
        <w:tc>
          <w:tcPr>
            <w:tcW w:w="1134" w:type="dxa"/>
            <w:vAlign w:val="center"/>
          </w:tcPr>
          <w:p w14:paraId="1115EC0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  <w:p w14:paraId="110CBA8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8%)</w:t>
            </w:r>
          </w:p>
        </w:tc>
        <w:tc>
          <w:tcPr>
            <w:tcW w:w="1134" w:type="dxa"/>
            <w:vAlign w:val="center"/>
          </w:tcPr>
          <w:p w14:paraId="305BF1A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5" w:type="dxa"/>
            <w:vAlign w:val="center"/>
          </w:tcPr>
          <w:p w14:paraId="5251969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7</w:t>
            </w:r>
          </w:p>
          <w:p w14:paraId="1F0BD8C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5%)</w:t>
            </w:r>
          </w:p>
        </w:tc>
      </w:tr>
      <w:tr w:rsidR="0033732C" w:rsidRPr="00BF443B" w14:paraId="5F02358D" w14:textId="77777777" w:rsidTr="00917EC6">
        <w:trPr>
          <w:trHeight w:val="257"/>
        </w:trPr>
        <w:tc>
          <w:tcPr>
            <w:tcW w:w="102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E8A699B" w14:textId="77777777" w:rsidR="0033732C" w:rsidRPr="00BF443B" w:rsidRDefault="0033732C" w:rsidP="000E1C23">
            <w:pPr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2B</w:t>
            </w:r>
          </w:p>
        </w:tc>
      </w:tr>
      <w:tr w:rsidR="00917EC6" w:rsidRPr="00BF443B" w14:paraId="3F2A03DA" w14:textId="77777777" w:rsidTr="00917EC6">
        <w:trPr>
          <w:trHeight w:val="232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CD3EAE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Bx</w:t>
            </w:r>
            <w:proofErr w:type="spellEnd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6EA9EF5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31E0FFB0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FBDBEE2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RP 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0A391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  <w:p w14:paraId="299FC5B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6</w:t>
            </w:r>
          </w:p>
          <w:p w14:paraId="7172029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16"/>
                <w:szCs w:val="16"/>
                <w:lang w:val="en-US"/>
              </w:rPr>
              <w:t>(</w:t>
            </w:r>
            <w:proofErr w:type="spellStart"/>
            <w:r w:rsidRPr="00BF443B">
              <w:rPr>
                <w:rFonts w:ascii="Arial" w:hAnsi="Arial"/>
                <w:sz w:val="16"/>
                <w:szCs w:val="16"/>
                <w:lang w:val="en-US"/>
              </w:rPr>
              <w:t>tBx</w:t>
            </w:r>
            <w:proofErr w:type="spellEnd"/>
            <w:r w:rsidRPr="00BF443B">
              <w:rPr>
                <w:rFonts w:ascii="Arial" w:hAnsi="Arial"/>
                <w:sz w:val="16"/>
                <w:szCs w:val="16"/>
                <w:lang w:val="en-US"/>
              </w:rPr>
              <w:t xml:space="preserve"> pos. for cancer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9F1EF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  <w:p w14:paraId="6D23359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ACACA0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62E9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  <w:p w14:paraId="78251C0E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42B24BC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30E74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  <w:p w14:paraId="6F1E5234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9447B7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177B2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  <w:p w14:paraId="1199BE0F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521D097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1B13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  <w:p w14:paraId="3EF761CB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336F7D0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CCFBC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075A36BE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2AF2C98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49</w:t>
            </w:r>
          </w:p>
        </w:tc>
      </w:tr>
      <w:tr w:rsidR="0033732C" w:rsidRPr="00BF443B" w14:paraId="631E9F5B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49E2AACC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Downgrading</w:t>
            </w:r>
          </w:p>
        </w:tc>
        <w:tc>
          <w:tcPr>
            <w:tcW w:w="1398" w:type="dxa"/>
            <w:vAlign w:val="center"/>
          </w:tcPr>
          <w:p w14:paraId="17BF1D7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38" w:type="dxa"/>
            <w:vAlign w:val="center"/>
          </w:tcPr>
          <w:p w14:paraId="19DA316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vAlign w:val="center"/>
          </w:tcPr>
          <w:p w14:paraId="62A607B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vAlign w:val="center"/>
          </w:tcPr>
          <w:p w14:paraId="16830CB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  <w:p w14:paraId="3C8C81E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8%)</w:t>
            </w:r>
          </w:p>
        </w:tc>
        <w:tc>
          <w:tcPr>
            <w:tcW w:w="1134" w:type="dxa"/>
            <w:vAlign w:val="center"/>
          </w:tcPr>
          <w:p w14:paraId="7560738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  <w:p w14:paraId="103DD30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7%)</w:t>
            </w:r>
          </w:p>
        </w:tc>
        <w:tc>
          <w:tcPr>
            <w:tcW w:w="1134" w:type="dxa"/>
            <w:vAlign w:val="center"/>
          </w:tcPr>
          <w:p w14:paraId="2ED4545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5" w:type="dxa"/>
            <w:vAlign w:val="center"/>
          </w:tcPr>
          <w:p w14:paraId="22B4169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9</w:t>
            </w:r>
          </w:p>
          <w:p w14:paraId="71D3BDA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3%)</w:t>
            </w:r>
          </w:p>
        </w:tc>
      </w:tr>
      <w:tr w:rsidR="0033732C" w:rsidRPr="00BF443B" w14:paraId="0DD316EB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44631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295A15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15C454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DA7C3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0</w:t>
            </w:r>
          </w:p>
          <w:p w14:paraId="07DB8E6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6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F342E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5</w:t>
            </w:r>
          </w:p>
          <w:p w14:paraId="6B5ACCA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69B44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35D5A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2</w:t>
            </w:r>
          </w:p>
          <w:p w14:paraId="1351EA3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8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93209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3</w:t>
            </w:r>
          </w:p>
          <w:p w14:paraId="4F55135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9%)</w:t>
            </w:r>
          </w:p>
        </w:tc>
      </w:tr>
      <w:tr w:rsidR="0033732C" w:rsidRPr="00BF443B" w14:paraId="44AB9965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22FEF3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pgrading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79B985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  <w:p w14:paraId="67309A1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E939B8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6</w:t>
            </w:r>
          </w:p>
          <w:p w14:paraId="0FC24E9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9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4E4B8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2</w:t>
            </w:r>
          </w:p>
          <w:p w14:paraId="52B35A5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9EC56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  <w:p w14:paraId="7708DB6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D62BC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  <w:p w14:paraId="185B3D9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57068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A22AC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8</w:t>
            </w:r>
          </w:p>
          <w:p w14:paraId="104F137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8%)</w:t>
            </w:r>
          </w:p>
        </w:tc>
      </w:tr>
      <w:tr w:rsidR="0033732C" w:rsidRPr="00BF443B" w14:paraId="5FF34297" w14:textId="77777777" w:rsidTr="00917EC6">
        <w:trPr>
          <w:trHeight w:val="177"/>
        </w:trPr>
        <w:tc>
          <w:tcPr>
            <w:tcW w:w="10206" w:type="dxa"/>
            <w:gridSpan w:val="8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628A29E" w14:textId="77777777" w:rsidR="0033732C" w:rsidRPr="00BF443B" w:rsidRDefault="0033732C" w:rsidP="000E1C23">
            <w:pPr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2C</w:t>
            </w:r>
          </w:p>
        </w:tc>
      </w:tr>
      <w:tr w:rsidR="00917EC6" w:rsidRPr="00BF443B" w14:paraId="2147C0EF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E87BB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  </w:t>
            </w: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Bx</w:t>
            </w:r>
            <w:proofErr w:type="spellEnd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69B9C17C" w14:textId="77777777" w:rsidR="0033732C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640A6DD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494E2694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562AE1BE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RP 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31808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  <w:p w14:paraId="4B5DB4D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4</w:t>
            </w:r>
          </w:p>
          <w:p w14:paraId="64F04079" w14:textId="77777777" w:rsidR="0033732C" w:rsidRPr="00BF443B" w:rsidRDefault="0033732C" w:rsidP="000E1C23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BF443B">
              <w:rPr>
                <w:rFonts w:ascii="Arial" w:hAnsi="Arial"/>
                <w:sz w:val="16"/>
                <w:szCs w:val="16"/>
                <w:lang w:val="en-US"/>
              </w:rPr>
              <w:t>(</w:t>
            </w:r>
            <w:proofErr w:type="spellStart"/>
            <w:r w:rsidRPr="00BF443B">
              <w:rPr>
                <w:rFonts w:ascii="Arial" w:hAnsi="Arial"/>
                <w:sz w:val="16"/>
                <w:szCs w:val="16"/>
                <w:lang w:val="en-US"/>
              </w:rPr>
              <w:t>sBx</w:t>
            </w:r>
            <w:proofErr w:type="spellEnd"/>
            <w:r w:rsidRPr="00BF443B">
              <w:rPr>
                <w:rFonts w:ascii="Arial" w:hAnsi="Arial"/>
                <w:sz w:val="16"/>
                <w:szCs w:val="16"/>
                <w:lang w:val="en-US"/>
              </w:rPr>
              <w:t xml:space="preserve"> pos. for cancer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65904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  <w:p w14:paraId="72F1E057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44386D6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9F5BD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  <w:p w14:paraId="35E52E0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3423784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9AB9C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  <w:p w14:paraId="06C9508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422D7C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CE8D9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  <w:p w14:paraId="253DBAE7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4C38035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E3F44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  <w:p w14:paraId="131EDD9A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22280AF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8FA58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25E8FBA7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60B0EE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49</w:t>
            </w:r>
          </w:p>
        </w:tc>
      </w:tr>
      <w:tr w:rsidR="0033732C" w:rsidRPr="00BF443B" w14:paraId="0CCA3A0B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164F8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Downgrading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E4B574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B5F5EA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BF518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A6D97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7</w:t>
            </w:r>
          </w:p>
          <w:p w14:paraId="3DF0AF8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89871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</w:t>
            </w:r>
          </w:p>
          <w:p w14:paraId="18110D3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3410B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  <w:p w14:paraId="2571A58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E8FC1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0</w:t>
            </w:r>
          </w:p>
          <w:p w14:paraId="6C1C17C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3%)</w:t>
            </w:r>
          </w:p>
        </w:tc>
      </w:tr>
      <w:tr w:rsidR="0033732C" w:rsidRPr="00BF443B" w14:paraId="723076D7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16361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CEE609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FFC97A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54071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2</w:t>
            </w:r>
          </w:p>
          <w:p w14:paraId="3A9FDFA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6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3162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</w:t>
            </w:r>
          </w:p>
          <w:p w14:paraId="6884C66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BB61A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9D815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3</w:t>
            </w:r>
          </w:p>
          <w:p w14:paraId="5078636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7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58AADC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7</w:t>
            </w:r>
          </w:p>
          <w:p w14:paraId="243A789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5%)</w:t>
            </w:r>
          </w:p>
        </w:tc>
      </w:tr>
      <w:tr w:rsidR="0033732C" w:rsidRPr="00BF443B" w14:paraId="0FEA5E4F" w14:textId="77777777" w:rsidTr="00917EC6">
        <w:trPr>
          <w:trHeight w:val="445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C1555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pgrading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9DB483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4</w:t>
            </w:r>
          </w:p>
          <w:p w14:paraId="5C6DC31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9E1244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</w:t>
            </w:r>
          </w:p>
          <w:p w14:paraId="4D39FEC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9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F0E91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6</w:t>
            </w:r>
          </w:p>
          <w:p w14:paraId="692B29C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EE1B3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9</w:t>
            </w:r>
          </w:p>
          <w:p w14:paraId="4496229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B98AA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</w:t>
            </w:r>
          </w:p>
          <w:p w14:paraId="3F09821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D14AA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A29EAB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2</w:t>
            </w:r>
          </w:p>
          <w:p w14:paraId="351F617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2%)</w:t>
            </w:r>
          </w:p>
        </w:tc>
      </w:tr>
      <w:tr w:rsidR="0033732C" w:rsidRPr="00BF443B" w14:paraId="409897DF" w14:textId="77777777" w:rsidTr="00917EC6">
        <w:trPr>
          <w:trHeight w:val="241"/>
        </w:trPr>
        <w:tc>
          <w:tcPr>
            <w:tcW w:w="10206" w:type="dxa"/>
            <w:gridSpan w:val="8"/>
            <w:shd w:val="clear" w:color="auto" w:fill="A6A6A6" w:themeFill="background1" w:themeFillShade="A6"/>
          </w:tcPr>
          <w:p w14:paraId="2D30B4E6" w14:textId="77777777" w:rsidR="0033732C" w:rsidRPr="00BF443B" w:rsidRDefault="0033732C" w:rsidP="000E1C23">
            <w:pPr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2D</w:t>
            </w:r>
          </w:p>
        </w:tc>
      </w:tr>
      <w:tr w:rsidR="00917EC6" w:rsidRPr="00BF443B" w14:paraId="115CB9F9" w14:textId="77777777" w:rsidTr="00917EC6">
        <w:trPr>
          <w:trHeight w:val="1088"/>
        </w:trPr>
        <w:tc>
          <w:tcPr>
            <w:tcW w:w="1817" w:type="dxa"/>
            <w:shd w:val="clear" w:color="auto" w:fill="D9D9D9" w:themeFill="background1" w:themeFillShade="D9"/>
          </w:tcPr>
          <w:p w14:paraId="39072852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Bx</w:t>
            </w:r>
            <w:proofErr w:type="spellEnd"/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62A29140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1AB3EB0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19091C5" w14:textId="77777777" w:rsidR="0033732C" w:rsidRPr="00BF443B" w:rsidRDefault="0033732C" w:rsidP="000E1C23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RP </w:t>
            </w:r>
          </w:p>
        </w:tc>
        <w:tc>
          <w:tcPr>
            <w:tcW w:w="1398" w:type="dxa"/>
            <w:shd w:val="clear" w:color="auto" w:fill="D9D9D9" w:themeFill="background1" w:themeFillShade="D9"/>
            <w:vAlign w:val="center"/>
          </w:tcPr>
          <w:p w14:paraId="5235165F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on-malignant</w:t>
            </w:r>
          </w:p>
          <w:p w14:paraId="59A81240" w14:textId="77777777" w:rsidR="0033732C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  <w:p w14:paraId="1FD115F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208</w:t>
            </w:r>
          </w:p>
          <w:p w14:paraId="3345649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8312BAF" w14:textId="3D527290" w:rsidR="0033732C" w:rsidRPr="00BF443B" w:rsidRDefault="0033732C" w:rsidP="00917EC6">
            <w:pP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1</w:t>
            </w:r>
          </w:p>
          <w:p w14:paraId="616593D7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10E592F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83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24320B6" w14:textId="23F96B69" w:rsidR="0033732C" w:rsidRPr="00BF443B" w:rsidRDefault="0033732C" w:rsidP="00917EC6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2</w:t>
            </w:r>
          </w:p>
          <w:p w14:paraId="744AB4F0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710C5EA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,8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995763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3</w:t>
            </w:r>
          </w:p>
          <w:p w14:paraId="4FBA358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35A4373D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5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E7FCAB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4</w:t>
            </w:r>
          </w:p>
          <w:p w14:paraId="19D5205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2046529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2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DB5268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GG 5</w:t>
            </w:r>
          </w:p>
          <w:p w14:paraId="2CF53AAC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56D8989F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13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E63F82F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6C34F68B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</w:p>
          <w:p w14:paraId="46E319A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 = 3,836</w:t>
            </w:r>
          </w:p>
        </w:tc>
      </w:tr>
      <w:tr w:rsidR="0033732C" w:rsidRPr="00BF443B" w14:paraId="787F0142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2D573ACF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lastRenderedPageBreak/>
              <w:t>Non-malignant</w:t>
            </w:r>
          </w:p>
        </w:tc>
        <w:tc>
          <w:tcPr>
            <w:tcW w:w="1398" w:type="dxa"/>
            <w:vAlign w:val="center"/>
          </w:tcPr>
          <w:p w14:paraId="0677D744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38" w:type="dxa"/>
            <w:vAlign w:val="center"/>
          </w:tcPr>
          <w:p w14:paraId="3E8A0ACB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vAlign w:val="center"/>
          </w:tcPr>
          <w:p w14:paraId="50CCE556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5F86FB0B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vAlign w:val="center"/>
          </w:tcPr>
          <w:p w14:paraId="5859B6ED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4CB8B73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FB17D1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</w:t>
            </w:r>
          </w:p>
          <w:p w14:paraId="2718ABAE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0.26%)</w:t>
            </w:r>
          </w:p>
        </w:tc>
      </w:tr>
      <w:tr w:rsidR="0033732C" w:rsidRPr="00BF443B" w14:paraId="7347E934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3B603305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Downgrading</w:t>
            </w:r>
          </w:p>
        </w:tc>
        <w:tc>
          <w:tcPr>
            <w:tcW w:w="1398" w:type="dxa"/>
            <w:vAlign w:val="center"/>
          </w:tcPr>
          <w:p w14:paraId="74920BF9" w14:textId="77777777" w:rsidR="0033732C" w:rsidRPr="00BF443B" w:rsidRDefault="0033732C" w:rsidP="000E1C23">
            <w:pPr>
              <w:jc w:val="center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38" w:type="dxa"/>
            <w:vAlign w:val="center"/>
          </w:tcPr>
          <w:p w14:paraId="21E2426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001A0F1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05</w:t>
            </w:r>
          </w:p>
          <w:p w14:paraId="02C266A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.7%)</w:t>
            </w:r>
          </w:p>
        </w:tc>
        <w:tc>
          <w:tcPr>
            <w:tcW w:w="1134" w:type="dxa"/>
            <w:vAlign w:val="center"/>
          </w:tcPr>
          <w:p w14:paraId="76E931C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79</w:t>
            </w:r>
          </w:p>
          <w:p w14:paraId="6B281D2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2%)</w:t>
            </w:r>
          </w:p>
        </w:tc>
        <w:tc>
          <w:tcPr>
            <w:tcW w:w="1134" w:type="dxa"/>
            <w:vAlign w:val="center"/>
          </w:tcPr>
          <w:p w14:paraId="7CF2B0F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64</w:t>
            </w:r>
          </w:p>
          <w:p w14:paraId="057CBBB2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61%)</w:t>
            </w:r>
          </w:p>
        </w:tc>
        <w:tc>
          <w:tcPr>
            <w:tcW w:w="1134" w:type="dxa"/>
            <w:vAlign w:val="center"/>
          </w:tcPr>
          <w:p w14:paraId="1D3950C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9</w:t>
            </w:r>
          </w:p>
          <w:p w14:paraId="3ADD26E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1%)</w:t>
            </w:r>
          </w:p>
        </w:tc>
        <w:tc>
          <w:tcPr>
            <w:tcW w:w="1275" w:type="dxa"/>
            <w:vAlign w:val="center"/>
          </w:tcPr>
          <w:p w14:paraId="512A5DB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17</w:t>
            </w:r>
          </w:p>
          <w:p w14:paraId="615ACBC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6%)</w:t>
            </w:r>
          </w:p>
        </w:tc>
      </w:tr>
      <w:tr w:rsidR="0033732C" w:rsidRPr="00BF443B" w14:paraId="1633BF90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28CA6947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nchanged</w:t>
            </w:r>
          </w:p>
        </w:tc>
        <w:tc>
          <w:tcPr>
            <w:tcW w:w="1398" w:type="dxa"/>
            <w:vAlign w:val="center"/>
          </w:tcPr>
          <w:p w14:paraId="7835862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038" w:type="dxa"/>
            <w:vAlign w:val="center"/>
          </w:tcPr>
          <w:p w14:paraId="3868A3A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70</w:t>
            </w:r>
          </w:p>
          <w:p w14:paraId="215BA9C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32%)</w:t>
            </w:r>
          </w:p>
        </w:tc>
        <w:tc>
          <w:tcPr>
            <w:tcW w:w="1276" w:type="dxa"/>
            <w:vAlign w:val="center"/>
          </w:tcPr>
          <w:p w14:paraId="548CAB74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,361 (74%)</w:t>
            </w:r>
          </w:p>
        </w:tc>
        <w:tc>
          <w:tcPr>
            <w:tcW w:w="1134" w:type="dxa"/>
            <w:vAlign w:val="center"/>
          </w:tcPr>
          <w:p w14:paraId="339A668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95</w:t>
            </w:r>
          </w:p>
          <w:p w14:paraId="455BCCF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53%)</w:t>
            </w:r>
          </w:p>
        </w:tc>
        <w:tc>
          <w:tcPr>
            <w:tcW w:w="1134" w:type="dxa"/>
            <w:vAlign w:val="center"/>
          </w:tcPr>
          <w:p w14:paraId="6DD1FE1C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5</w:t>
            </w:r>
          </w:p>
          <w:p w14:paraId="2C0E59B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1%)</w:t>
            </w:r>
          </w:p>
        </w:tc>
        <w:tc>
          <w:tcPr>
            <w:tcW w:w="1134" w:type="dxa"/>
            <w:vAlign w:val="center"/>
          </w:tcPr>
          <w:p w14:paraId="3D95219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67</w:t>
            </w:r>
          </w:p>
          <w:p w14:paraId="1D3682B6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49%)</w:t>
            </w:r>
          </w:p>
        </w:tc>
        <w:tc>
          <w:tcPr>
            <w:tcW w:w="1275" w:type="dxa"/>
            <w:vAlign w:val="center"/>
          </w:tcPr>
          <w:p w14:paraId="4F41465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,053 (54%)</w:t>
            </w:r>
          </w:p>
        </w:tc>
      </w:tr>
      <w:tr w:rsidR="0033732C" w:rsidRPr="00BF443B" w14:paraId="1A52DB4F" w14:textId="77777777" w:rsidTr="00917EC6">
        <w:trPr>
          <w:trHeight w:val="445"/>
        </w:trPr>
        <w:tc>
          <w:tcPr>
            <w:tcW w:w="1817" w:type="dxa"/>
            <w:shd w:val="clear" w:color="auto" w:fill="D9D9D9" w:themeFill="background1" w:themeFillShade="D9"/>
            <w:vAlign w:val="center"/>
          </w:tcPr>
          <w:p w14:paraId="5A48AFE2" w14:textId="77777777" w:rsidR="0033732C" w:rsidRPr="00BF443B" w:rsidRDefault="0033732C" w:rsidP="000E1C23">
            <w:pPr>
              <w:jc w:val="right"/>
              <w:rPr>
                <w:rFonts w:ascii="Arial" w:hAnsi="Arial"/>
                <w:b/>
                <w:bCs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Upgrading</w:t>
            </w:r>
          </w:p>
        </w:tc>
        <w:tc>
          <w:tcPr>
            <w:tcW w:w="1398" w:type="dxa"/>
            <w:vAlign w:val="center"/>
          </w:tcPr>
          <w:p w14:paraId="3190504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204</w:t>
            </w:r>
          </w:p>
          <w:p w14:paraId="0863E80B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98%)</w:t>
            </w:r>
          </w:p>
        </w:tc>
        <w:tc>
          <w:tcPr>
            <w:tcW w:w="1038" w:type="dxa"/>
            <w:vAlign w:val="center"/>
          </w:tcPr>
          <w:p w14:paraId="7BC9AF5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559</w:t>
            </w:r>
          </w:p>
          <w:p w14:paraId="035838B5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67%)</w:t>
            </w:r>
          </w:p>
        </w:tc>
        <w:tc>
          <w:tcPr>
            <w:tcW w:w="1276" w:type="dxa"/>
            <w:vAlign w:val="center"/>
          </w:tcPr>
          <w:p w14:paraId="6A842FB9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366</w:t>
            </w:r>
          </w:p>
          <w:p w14:paraId="6C27C058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20%)</w:t>
            </w:r>
          </w:p>
        </w:tc>
        <w:tc>
          <w:tcPr>
            <w:tcW w:w="1134" w:type="dxa"/>
            <w:vAlign w:val="center"/>
          </w:tcPr>
          <w:p w14:paraId="4C0ADEA3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80</w:t>
            </w:r>
          </w:p>
          <w:p w14:paraId="580BF7FE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4%)</w:t>
            </w:r>
          </w:p>
        </w:tc>
        <w:tc>
          <w:tcPr>
            <w:tcW w:w="1134" w:type="dxa"/>
            <w:vAlign w:val="center"/>
          </w:tcPr>
          <w:p w14:paraId="5E35B0E0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48</w:t>
            </w:r>
          </w:p>
          <w:p w14:paraId="4CCF66E7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(18%)</w:t>
            </w:r>
          </w:p>
        </w:tc>
        <w:tc>
          <w:tcPr>
            <w:tcW w:w="1134" w:type="dxa"/>
            <w:vAlign w:val="center"/>
          </w:tcPr>
          <w:p w14:paraId="4BAB8A7A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5" w:type="dxa"/>
            <w:vAlign w:val="center"/>
          </w:tcPr>
          <w:p w14:paraId="0EEC4D01" w14:textId="77777777" w:rsidR="0033732C" w:rsidRPr="00BF443B" w:rsidRDefault="0033732C" w:rsidP="000E1C23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BF443B">
              <w:rPr>
                <w:rFonts w:ascii="Arial" w:hAnsi="Arial"/>
                <w:sz w:val="24"/>
                <w:szCs w:val="24"/>
                <w:lang w:val="en-US"/>
              </w:rPr>
              <w:t>1,257 (33%)</w:t>
            </w:r>
          </w:p>
        </w:tc>
      </w:tr>
      <w:bookmarkEnd w:id="0"/>
    </w:tbl>
    <w:p w14:paraId="77B42529" w14:textId="77777777" w:rsidR="0033732C" w:rsidRPr="00BF443B" w:rsidRDefault="0033732C" w:rsidP="0033732C">
      <w:pPr>
        <w:tabs>
          <w:tab w:val="left" w:pos="2760"/>
        </w:tabs>
        <w:rPr>
          <w:rFonts w:ascii="Arial" w:hAnsi="Arial" w:cs="Arial"/>
          <w:sz w:val="24"/>
          <w:szCs w:val="24"/>
        </w:rPr>
      </w:pPr>
    </w:p>
    <w:p w14:paraId="45B16642" w14:textId="41ACC11A" w:rsidR="0033732C" w:rsidRDefault="0033732C" w:rsidP="001D231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37CFF7F" w14:textId="77777777" w:rsidR="0033732C" w:rsidRPr="00505B3E" w:rsidRDefault="0033732C" w:rsidP="0033732C">
      <w:pPr>
        <w:rPr>
          <w:color w:val="000000" w:themeColor="text1"/>
          <w:sz w:val="24"/>
          <w:szCs w:val="24"/>
        </w:rPr>
      </w:pPr>
      <w:r w:rsidRPr="00505B3E">
        <w:rPr>
          <w:rFonts w:ascii="Arial" w:eastAsia="Times New Roman" w:hAnsi="Arial" w:cs="Arial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8F5CC96" wp14:editId="570E7778">
            <wp:extent cx="5937236" cy="4756934"/>
            <wp:effectExtent l="0" t="0" r="0" b="571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rev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195" cy="47641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28E32" w14:textId="6AADB910" w:rsidR="0033732C" w:rsidRPr="00505B3E" w:rsidRDefault="0033732C" w:rsidP="0033732C">
      <w:pPr>
        <w:tabs>
          <w:tab w:val="left" w:pos="1956"/>
        </w:tabs>
        <w:spacing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/>
        </w:rPr>
      </w:pPr>
      <w:r w:rsidRPr="00505B3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/>
        </w:rPr>
        <w:t>Supplementary Figure 1</w:t>
      </w:r>
      <w:r w:rsidR="00861164" w:rsidRPr="00505B3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/>
        </w:rPr>
        <w:t>:</w:t>
      </w:r>
      <w:r w:rsidRPr="00505B3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505B3E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Absolute risk of prostate cancer-specific death since the time of primary standalone systematic biopsy (</w:t>
      </w:r>
      <w:proofErr w:type="spellStart"/>
      <w:r w:rsidRPr="00505B3E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sBx</w:t>
      </w:r>
      <w:proofErr w:type="spellEnd"/>
      <w:r w:rsidRPr="00505B3E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) stratified biopsy Gleason grading (GG).</w:t>
      </w:r>
    </w:p>
    <w:p w14:paraId="60EB71E3" w14:textId="18B5AD6D" w:rsidR="0033732C" w:rsidRPr="00861164" w:rsidRDefault="0033732C" w:rsidP="001D2315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r w:rsidRPr="00861164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ab/>
      </w:r>
      <w:bookmarkStart w:id="1" w:name="_GoBack"/>
      <w:bookmarkEnd w:id="1"/>
    </w:p>
    <w:sectPr w:rsidR="0033732C" w:rsidRPr="008611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A075D" w14:textId="77777777" w:rsidR="003431D2" w:rsidRDefault="003431D2" w:rsidP="008173B5">
      <w:pPr>
        <w:spacing w:after="0" w:line="240" w:lineRule="auto"/>
      </w:pPr>
      <w:r>
        <w:separator/>
      </w:r>
    </w:p>
  </w:endnote>
  <w:endnote w:type="continuationSeparator" w:id="0">
    <w:p w14:paraId="74EE858A" w14:textId="77777777" w:rsidR="003431D2" w:rsidRDefault="003431D2" w:rsidP="00817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0A343" w14:textId="77777777" w:rsidR="008173B5" w:rsidRDefault="008173B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683946"/>
      <w:docPartObj>
        <w:docPartGallery w:val="Page Numbers (Bottom of Page)"/>
        <w:docPartUnique/>
      </w:docPartObj>
    </w:sdtPr>
    <w:sdtEndPr/>
    <w:sdtContent>
      <w:p w14:paraId="123C8AB1" w14:textId="2FD99609" w:rsidR="008173B5" w:rsidRDefault="008173B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7B179412" w14:textId="77777777" w:rsidR="008173B5" w:rsidRDefault="008173B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1EB17B" w14:textId="77777777" w:rsidR="008173B5" w:rsidRDefault="008173B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209BC" w14:textId="77777777" w:rsidR="003431D2" w:rsidRDefault="003431D2" w:rsidP="008173B5">
      <w:pPr>
        <w:spacing w:after="0" w:line="240" w:lineRule="auto"/>
      </w:pPr>
      <w:r>
        <w:separator/>
      </w:r>
    </w:p>
  </w:footnote>
  <w:footnote w:type="continuationSeparator" w:id="0">
    <w:p w14:paraId="3AF76A75" w14:textId="77777777" w:rsidR="003431D2" w:rsidRDefault="003431D2" w:rsidP="008173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1B16C" w14:textId="77777777" w:rsidR="008173B5" w:rsidRDefault="008173B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427CB" w14:textId="77777777" w:rsidR="008173B5" w:rsidRDefault="008173B5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2D2CE" w14:textId="77777777" w:rsidR="008173B5" w:rsidRDefault="008173B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E8D86A4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97540A8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15"/>
    <w:rsid w:val="001D2315"/>
    <w:rsid w:val="00250022"/>
    <w:rsid w:val="0033732C"/>
    <w:rsid w:val="003431D2"/>
    <w:rsid w:val="00370115"/>
    <w:rsid w:val="004A4C97"/>
    <w:rsid w:val="00505B3E"/>
    <w:rsid w:val="008173B5"/>
    <w:rsid w:val="00861164"/>
    <w:rsid w:val="008D16DF"/>
    <w:rsid w:val="009131C7"/>
    <w:rsid w:val="00917EC6"/>
    <w:rsid w:val="0095384A"/>
    <w:rsid w:val="009E35E2"/>
    <w:rsid w:val="00BF443B"/>
    <w:rsid w:val="00CC6999"/>
    <w:rsid w:val="00F0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C3FC4A"/>
  <w15:chartTrackingRefBased/>
  <w15:docId w15:val="{6ADB1AB4-7392-4BFB-8207-73991825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2315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173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173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173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39"/>
    <w:rsid w:val="001D231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39"/>
    <w:rsid w:val="001D231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1D2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8173B5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8173B5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8173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173B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173B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8173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173B5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8173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173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2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rendt Blak</dc:creator>
  <cp:keywords/>
  <dc:description/>
  <cp:lastModifiedBy>Microsoft Office User</cp:lastModifiedBy>
  <cp:revision>6</cp:revision>
  <dcterms:created xsi:type="dcterms:W3CDTF">2024-07-17T06:39:00Z</dcterms:created>
  <dcterms:modified xsi:type="dcterms:W3CDTF">2024-09-11T18:13:00Z</dcterms:modified>
</cp:coreProperties>
</file>